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5432" w14:textId="77777777" w:rsidR="00446033" w:rsidRPr="001E0FA6" w:rsidRDefault="00446033" w:rsidP="00446033">
      <w:r>
        <w:rPr>
          <w:b/>
          <w:bCs/>
        </w:rPr>
        <w:t>Supplementary Table 3.</w:t>
      </w:r>
      <w:r w:rsidRPr="007D5F2C">
        <w:rPr>
          <w:b/>
          <w:bCs/>
        </w:rPr>
        <w:t xml:space="preserve"> </w:t>
      </w:r>
      <w:r>
        <w:t>Associations between PRS and food-related response in the r</w:t>
      </w:r>
      <w:r w:rsidRPr="007D5F2C">
        <w:t xml:space="preserve">egion-of-interest (ROI) </w:t>
      </w:r>
      <w:r>
        <w:t>after eating a meal to satiety</w:t>
      </w:r>
      <w:r w:rsidRPr="0036067B">
        <w:t>,</w:t>
      </w:r>
      <w:r>
        <w:t xml:space="preserve"> European ancestry participants only (N=136)</w:t>
      </w:r>
    </w:p>
    <w:tbl>
      <w:tblPr>
        <w:tblStyle w:val="TableGrid"/>
        <w:tblpPr w:leftFromText="180" w:rightFromText="180" w:vertAnchor="text" w:horzAnchor="margin" w:tblpX="648" w:tblpY="186"/>
        <w:tblW w:w="6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558"/>
        <w:gridCol w:w="1079"/>
        <w:gridCol w:w="928"/>
        <w:gridCol w:w="1079"/>
        <w:gridCol w:w="990"/>
      </w:tblGrid>
      <w:tr w:rsidR="00446033" w:rsidRPr="00AE1C68" w14:paraId="4ADCFF4C" w14:textId="77777777" w:rsidTr="0016010E">
        <w:trPr>
          <w:trHeight w:val="255"/>
        </w:trPr>
        <w:tc>
          <w:tcPr>
            <w:tcW w:w="2717" w:type="dxa"/>
            <w:gridSpan w:val="2"/>
            <w:tcBorders>
              <w:bottom w:val="single" w:sz="4" w:space="0" w:color="auto"/>
            </w:tcBorders>
            <w:vAlign w:val="center"/>
          </w:tcPr>
          <w:p w14:paraId="539D019E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3E330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AE1C68">
              <w:rPr>
                <w:b/>
                <w:bCs/>
                <w:sz w:val="20"/>
                <w:szCs w:val="20"/>
              </w:rPr>
              <w:t>Unadjusted Models</w:t>
            </w:r>
            <w:r w:rsidRPr="00AE1C68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6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3F8BA5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b/>
                <w:bCs/>
                <w:sz w:val="20"/>
                <w:szCs w:val="20"/>
              </w:rPr>
              <w:t>Adjusted Models</w:t>
            </w:r>
            <w:r w:rsidRPr="00AE1C68">
              <w:rPr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</w:tr>
      <w:tr w:rsidR="00446033" w:rsidRPr="00AE1C68" w14:paraId="66F2CFCE" w14:textId="77777777" w:rsidTr="0016010E">
        <w:trPr>
          <w:trHeight w:val="239"/>
        </w:trPr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1B3AF5F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FA6855" w14:textId="77777777" w:rsidR="00446033" w:rsidRPr="00AE1C68" w:rsidRDefault="00446033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AE1C68">
              <w:rPr>
                <w:i/>
                <w:iCs/>
                <w:sz w:val="20"/>
                <w:szCs w:val="20"/>
              </w:rPr>
              <w:t>L/R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8164CB" w14:textId="77777777" w:rsidR="00446033" w:rsidRPr="00AE1C68" w:rsidRDefault="00446033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t-value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04600A" w14:textId="77777777" w:rsidR="00446033" w:rsidRPr="00AE1C68" w:rsidRDefault="00446033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AE1C68">
              <w:rPr>
                <w:i/>
                <w:iCs/>
                <w:sz w:val="20"/>
                <w:szCs w:val="20"/>
              </w:rPr>
              <w:t>p-</w:t>
            </w:r>
            <w:r w:rsidRPr="00AE1C68">
              <w:rPr>
                <w:i/>
                <w:iCs/>
                <w:sz w:val="20"/>
                <w:szCs w:val="20"/>
              </w:rPr>
              <w:softHyphen/>
            </w:r>
            <w:r w:rsidRPr="00AE1C68">
              <w:rPr>
                <w:sz w:val="20"/>
                <w:szCs w:val="20"/>
              </w:rPr>
              <w:t>valu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</w:tcBorders>
            <w:vAlign w:val="center"/>
          </w:tcPr>
          <w:p w14:paraId="09E5447D" w14:textId="77777777" w:rsidR="00446033" w:rsidRPr="00AE1C68" w:rsidRDefault="00446033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t-value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81359E" w14:textId="77777777" w:rsidR="00446033" w:rsidRPr="00AE1C68" w:rsidRDefault="00446033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AE1C68">
              <w:rPr>
                <w:i/>
                <w:iCs/>
                <w:sz w:val="20"/>
                <w:szCs w:val="20"/>
              </w:rPr>
              <w:t>p-</w:t>
            </w:r>
            <w:r w:rsidRPr="00AE1C68">
              <w:rPr>
                <w:i/>
                <w:iCs/>
                <w:sz w:val="20"/>
                <w:szCs w:val="20"/>
              </w:rPr>
              <w:softHyphen/>
            </w:r>
            <w:r w:rsidRPr="00AE1C68">
              <w:rPr>
                <w:sz w:val="20"/>
                <w:szCs w:val="20"/>
              </w:rPr>
              <w:t>value</w:t>
            </w:r>
          </w:p>
        </w:tc>
      </w:tr>
      <w:tr w:rsidR="00446033" w:rsidRPr="00AE1C68" w14:paraId="2069EFEB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0C1AF0C6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b/>
                <w:bCs/>
                <w:sz w:val="20"/>
                <w:szCs w:val="20"/>
              </w:rPr>
              <w:t>Pediatric PRS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09394B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  <w:vAlign w:val="center"/>
          </w:tcPr>
          <w:p w14:paraId="38BD714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56AF4BC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  <w:vAlign w:val="center"/>
          </w:tcPr>
          <w:p w14:paraId="1DFA927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0D2C20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446033" w:rsidRPr="00AE1C68" w14:paraId="1E824DBD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1B25C365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Nucleus accumbens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2C5B5F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5E16D2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425A7D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3A4DD2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6C56A0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23</w:t>
            </w:r>
          </w:p>
        </w:tc>
      </w:tr>
      <w:tr w:rsidR="00446033" w:rsidRPr="00AE1C68" w14:paraId="2F32A111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07ED1D69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E8DFF2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881D22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4769213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72B905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D4D729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69</w:t>
            </w:r>
          </w:p>
        </w:tc>
      </w:tr>
      <w:tr w:rsidR="00446033" w:rsidRPr="00AE1C68" w14:paraId="07D45074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4459CD36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Orbitofrontal cortex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42267C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76F360D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1D69FA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1B870A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BC6E1E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86</w:t>
            </w:r>
          </w:p>
        </w:tc>
      </w:tr>
      <w:tr w:rsidR="00446033" w:rsidRPr="00AE1C68" w14:paraId="13932B10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771F3234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2D5DA5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126398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27B09C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53203B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AC430D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99</w:t>
            </w:r>
          </w:p>
        </w:tc>
      </w:tr>
      <w:tr w:rsidR="00446033" w:rsidRPr="00AE1C68" w14:paraId="2B4213B4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0FE7AEB3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Amygdala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625D11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3D3EEF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58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4838B1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57BD9E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49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B62757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446033" w:rsidRPr="00AE1C68" w14:paraId="3324C945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20FAAB52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B8B34D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67703F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58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EDF9E6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3CCAB7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5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DD9AF3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446033" w:rsidRPr="00AE1C68" w14:paraId="07AB5BAA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254A3D8D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Insula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C2809C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70B58E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95D7DD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2B078B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7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714E53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65</w:t>
            </w:r>
          </w:p>
        </w:tc>
      </w:tr>
      <w:tr w:rsidR="00446033" w:rsidRPr="00AE1C68" w14:paraId="28DD0DFF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53E82E99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D50730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258DBE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5F843D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050828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BAC379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23</w:t>
            </w:r>
          </w:p>
        </w:tc>
      </w:tr>
      <w:tr w:rsidR="00446033" w:rsidRPr="00AE1C68" w14:paraId="19ADF0F0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436EB253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8BBE6F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B97FF7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12FAC5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CF2EC4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E5F50D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446033" w:rsidRPr="00AE1C68" w14:paraId="5D959403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4100DD53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93788D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2896D8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D3AE00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6B24C0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11BABA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72</w:t>
            </w:r>
          </w:p>
        </w:tc>
      </w:tr>
      <w:tr w:rsidR="00446033" w:rsidRPr="00AE1C68" w14:paraId="385F0EA9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4E5C2F93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Substantia Nigra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199F73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AAEBB0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C49A32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005F8E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02B4E1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10</w:t>
            </w:r>
          </w:p>
        </w:tc>
      </w:tr>
      <w:tr w:rsidR="00446033" w:rsidRPr="00AE1C68" w14:paraId="4444E3EB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31C2487B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5635D6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003975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25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4D159F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E753A8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29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2528F0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98</w:t>
            </w:r>
          </w:p>
        </w:tc>
      </w:tr>
      <w:tr w:rsidR="00446033" w:rsidRPr="00AE1C68" w14:paraId="5827605B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21E87DF2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ateral Hypothalamus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F34830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C92B24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2CD28E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3A5FB3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1A3E8D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446033" w:rsidRPr="00AE1C68" w14:paraId="170D1546" w14:textId="77777777" w:rsidTr="0016010E">
        <w:trPr>
          <w:trHeight w:val="255"/>
        </w:trPr>
        <w:tc>
          <w:tcPr>
            <w:tcW w:w="2159" w:type="dxa"/>
            <w:vAlign w:val="center"/>
          </w:tcPr>
          <w:p w14:paraId="79A8795E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F45041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BA79E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DE3C92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A860B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922E7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446033" w:rsidRPr="00AE1C68" w14:paraId="0703A2C8" w14:textId="77777777" w:rsidTr="0016010E">
        <w:trPr>
          <w:trHeight w:val="255"/>
        </w:trPr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6BF5DEF1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ult </w:t>
            </w:r>
            <w:r w:rsidRPr="00AE1C68">
              <w:rPr>
                <w:b/>
                <w:bCs/>
                <w:sz w:val="20"/>
                <w:szCs w:val="20"/>
              </w:rPr>
              <w:t>97 PR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76AC7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C29D0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0E186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</w:tcBorders>
            <w:vAlign w:val="center"/>
          </w:tcPr>
          <w:p w14:paraId="1DCB675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47228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446033" w:rsidRPr="00AE1C68" w14:paraId="3BB9017D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3188860F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Nucleus accumben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D8BB82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4248DA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95C1A1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D60A71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FF6D79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446033" w:rsidRPr="00AE1C68" w14:paraId="64520943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437ADF38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BD233C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A18F0E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9DE635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396253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21ED80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446033" w:rsidRPr="00AE1C68" w14:paraId="4D42D0E0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3A3A3A30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Orbitofrontal cortex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66D71E0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5A7BD2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F11178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DC0680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963305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17</w:t>
            </w:r>
          </w:p>
        </w:tc>
      </w:tr>
      <w:tr w:rsidR="00446033" w:rsidRPr="00AE1C68" w14:paraId="77A1F508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1753F599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B01A85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9A4604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20D9C7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F386EE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30450F1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28</w:t>
            </w:r>
          </w:p>
        </w:tc>
      </w:tr>
      <w:tr w:rsidR="00446033" w:rsidRPr="00AE1C68" w14:paraId="52E8695B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1B4218B0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Amygda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1B9D74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1839EB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16DDFD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F3084B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35FF28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91</w:t>
            </w:r>
          </w:p>
        </w:tc>
      </w:tr>
      <w:tr w:rsidR="00446033" w:rsidRPr="00AE1C68" w14:paraId="07A58FA0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391E9E01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66A04CF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EB4F62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F53CA8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C8E464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92B27D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81</w:t>
            </w:r>
          </w:p>
        </w:tc>
      </w:tr>
      <w:tr w:rsidR="00446033" w:rsidRPr="00AE1C68" w14:paraId="2C11C7D7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7583991B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Insu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495928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923FAB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44565A5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FD4418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CE298E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446033" w:rsidRPr="00AE1C68" w14:paraId="136E68E2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412C53BB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C94F17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9015054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2739363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46EA13E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D09938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86</w:t>
            </w:r>
          </w:p>
        </w:tc>
      </w:tr>
      <w:tr w:rsidR="00446033" w:rsidRPr="00AE1C68" w14:paraId="48D3A0B8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0DBA65B8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42DCFF7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342285E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C135C58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5DCA464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3F7E9D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53</w:t>
            </w:r>
          </w:p>
        </w:tc>
      </w:tr>
      <w:tr w:rsidR="00446033" w:rsidRPr="00AE1C68" w14:paraId="6A5A34B5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79C9A016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470F65C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4BF5709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B7AB768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DDAE10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0F7B7F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446033" w:rsidRPr="00AE1C68" w14:paraId="3D94CF9D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21A4EED4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Substantia Nigr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4F6B042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78AE412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65C5E36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096DEA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6E8D73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33</w:t>
            </w:r>
          </w:p>
        </w:tc>
      </w:tr>
      <w:tr w:rsidR="00446033" w:rsidRPr="00AE1C68" w14:paraId="47C9D072" w14:textId="77777777" w:rsidTr="0016010E">
        <w:trPr>
          <w:trHeight w:val="229"/>
        </w:trPr>
        <w:tc>
          <w:tcPr>
            <w:tcW w:w="2159" w:type="dxa"/>
            <w:shd w:val="clear" w:color="auto" w:fill="auto"/>
            <w:vAlign w:val="center"/>
          </w:tcPr>
          <w:p w14:paraId="10ED9F31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700D68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6327D3D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9FB6D98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5DA8314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877D24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79</w:t>
            </w:r>
          </w:p>
        </w:tc>
      </w:tr>
      <w:tr w:rsidR="00446033" w:rsidRPr="00AE1C68" w14:paraId="4C787294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244E6E2C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ateral Hypothalamu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6FE54FC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B3224D6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5DBC11B6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300698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1DC536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69</w:t>
            </w:r>
          </w:p>
        </w:tc>
      </w:tr>
      <w:tr w:rsidR="00446033" w:rsidRPr="00AE1C68" w14:paraId="145BB170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43D081A4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10A3D4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70DEB32C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A8C9705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6E8A7434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098E37A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446033" w:rsidRPr="00AE1C68" w14:paraId="6F0E3FDA" w14:textId="77777777" w:rsidTr="0016010E">
        <w:trPr>
          <w:trHeight w:val="239"/>
        </w:trPr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1CB2E1A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ult 557</w:t>
            </w:r>
            <w:r w:rsidRPr="00AE1C68">
              <w:rPr>
                <w:b/>
                <w:bCs/>
                <w:sz w:val="20"/>
                <w:szCs w:val="20"/>
              </w:rPr>
              <w:t xml:space="preserve"> PR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8817A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FFC319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C6BBA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</w:tcBorders>
            <w:vAlign w:val="center"/>
          </w:tcPr>
          <w:p w14:paraId="1EED89A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C67F4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446033" w:rsidRPr="00AE1C68" w14:paraId="47250145" w14:textId="77777777" w:rsidTr="0016010E">
        <w:trPr>
          <w:trHeight w:val="215"/>
        </w:trPr>
        <w:tc>
          <w:tcPr>
            <w:tcW w:w="2159" w:type="dxa"/>
            <w:shd w:val="clear" w:color="auto" w:fill="auto"/>
            <w:vAlign w:val="center"/>
          </w:tcPr>
          <w:p w14:paraId="10B485B6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Nucleus accumben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787A3FC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4EE8D84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4EB7C5F6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B32535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4B537A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67</w:t>
            </w:r>
          </w:p>
        </w:tc>
      </w:tr>
      <w:tr w:rsidR="00446033" w:rsidRPr="00AE1C68" w14:paraId="703375A0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71AE9AB7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27258D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7C6FB6A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7A7B3AC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7A4C71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776B61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09</w:t>
            </w:r>
          </w:p>
        </w:tc>
      </w:tr>
      <w:tr w:rsidR="00446033" w:rsidRPr="00AE1C68" w14:paraId="46C17B85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013477F6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Orbitofrontal cortex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4EABD0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C61C8BF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5E5F3694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5BDBAE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AB7584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34</w:t>
            </w:r>
          </w:p>
        </w:tc>
      </w:tr>
      <w:tr w:rsidR="00446033" w:rsidRPr="00AE1C68" w14:paraId="5205FE87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07AC8938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118CC0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F5852EE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A72503F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E7D79C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EB5DDA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81</w:t>
            </w:r>
          </w:p>
        </w:tc>
      </w:tr>
      <w:tr w:rsidR="00446033" w:rsidRPr="00AE1C68" w14:paraId="56411774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4B02623A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Amygda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57F151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67594B9A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7B645E2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56A3E15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809AD0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96</w:t>
            </w:r>
          </w:p>
        </w:tc>
      </w:tr>
      <w:tr w:rsidR="00446033" w:rsidRPr="00AE1C68" w14:paraId="6567ED55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1A2D9269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615694B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1952B9E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2B72A22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7D83D1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DAD1E16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72</w:t>
            </w:r>
          </w:p>
        </w:tc>
      </w:tr>
      <w:tr w:rsidR="00446033" w:rsidRPr="00AE1C68" w14:paraId="7C004560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5F08D0AF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Insu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703ABE9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8AF5C3D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A72437D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C93D62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E8B2B1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33</w:t>
            </w:r>
          </w:p>
        </w:tc>
      </w:tr>
      <w:tr w:rsidR="00446033" w:rsidRPr="00AE1C68" w14:paraId="537C5296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31726D09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DCDC12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97872BA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0CD616D3" w14:textId="77777777" w:rsidR="00446033" w:rsidRPr="00A22DC1" w:rsidRDefault="00446033" w:rsidP="001601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C365A8C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C3C61B0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68</w:t>
            </w:r>
          </w:p>
        </w:tc>
      </w:tr>
      <w:tr w:rsidR="00446033" w:rsidRPr="00AE1C68" w14:paraId="3FBA12DF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6379206D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8DDF0E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570B38D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FA500F0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821D36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4B8C71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75</w:t>
            </w:r>
          </w:p>
        </w:tc>
      </w:tr>
      <w:tr w:rsidR="00446033" w:rsidRPr="00AE1C68" w14:paraId="75C41C4E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6072CF39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2F84B23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0B5F97F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03126E0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68AD198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3B8DB5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446033" w:rsidRPr="00AE1C68" w14:paraId="512129B5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7F7ECBE7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Substantia Nigr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E61489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52AA372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FCD170B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9F9D78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0CE9B1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75</w:t>
            </w:r>
          </w:p>
        </w:tc>
      </w:tr>
      <w:tr w:rsidR="00446033" w:rsidRPr="00AE1C68" w14:paraId="5434412F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0049E8DD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2E770D2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2841353E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8A44EBB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26D598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80FE0E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18</w:t>
            </w:r>
          </w:p>
        </w:tc>
      </w:tr>
      <w:tr w:rsidR="00446033" w:rsidRPr="00AE1C68" w14:paraId="60706BE9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73B58030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ateral Hypothalamu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1503A2A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783CC31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63D4061" w14:textId="77777777" w:rsidR="00446033" w:rsidRPr="00A22DC1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6DB952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0F55FF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446033" w:rsidRPr="00AE1C68" w14:paraId="3C785016" w14:textId="77777777" w:rsidTr="0016010E">
        <w:trPr>
          <w:trHeight w:val="255"/>
        </w:trPr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8C547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50ED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77CE23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2BE1BF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</w:tcBorders>
            <w:vAlign w:val="bottom"/>
          </w:tcPr>
          <w:p w14:paraId="2E800560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5AF511" w14:textId="77777777" w:rsidR="00446033" w:rsidRPr="00A22DC1" w:rsidRDefault="00446033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446033" w:rsidRPr="00AE1C68" w14:paraId="38340F8B" w14:textId="77777777" w:rsidTr="0016010E">
        <w:trPr>
          <w:trHeight w:val="239"/>
        </w:trPr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53DB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ult 2M</w:t>
            </w:r>
            <w:r w:rsidRPr="00AE1C68">
              <w:rPr>
                <w:b/>
                <w:bCs/>
                <w:sz w:val="20"/>
                <w:szCs w:val="20"/>
              </w:rPr>
              <w:t xml:space="preserve"> PR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43CDED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3E67E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3E0E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</w:tcBorders>
            <w:vAlign w:val="center"/>
          </w:tcPr>
          <w:p w14:paraId="2A78DB2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7C7F7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446033" w:rsidRPr="00AE1C68" w14:paraId="625FFA12" w14:textId="77777777" w:rsidTr="0016010E">
        <w:trPr>
          <w:trHeight w:val="201"/>
        </w:trPr>
        <w:tc>
          <w:tcPr>
            <w:tcW w:w="2159" w:type="dxa"/>
            <w:shd w:val="clear" w:color="auto" w:fill="auto"/>
            <w:vAlign w:val="center"/>
          </w:tcPr>
          <w:p w14:paraId="40450A42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Nucleus accumben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3A759B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62AD11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3A393D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556B024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5427A7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446033" w:rsidRPr="00AE1C68" w14:paraId="1D4CE1CB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17096726" w14:textId="77777777" w:rsidR="00446033" w:rsidRPr="00AE1C68" w:rsidRDefault="00446033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EC6D1C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C6AA93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2EB833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5015D11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00224D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11</w:t>
            </w:r>
          </w:p>
        </w:tc>
      </w:tr>
      <w:tr w:rsidR="00446033" w:rsidRPr="00AE1C68" w14:paraId="0E6A465A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297EE25E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Orbitofrontal cortex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3BEFDC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511A75A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1.27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F20C15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6A6047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97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A07202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32</w:t>
            </w:r>
          </w:p>
        </w:tc>
      </w:tr>
      <w:tr w:rsidR="00446033" w:rsidRPr="00AE1C68" w14:paraId="029043D0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1E19A2AB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588247E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90D0ADD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24667EA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B149EC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11B622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69</w:t>
            </w:r>
          </w:p>
        </w:tc>
      </w:tr>
      <w:tr w:rsidR="00446033" w:rsidRPr="00AE1C68" w14:paraId="3A5FD843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73864266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Amygda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0AE39F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6F2B3B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7E4438E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B004AA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53C6E4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41</w:t>
            </w:r>
          </w:p>
        </w:tc>
      </w:tr>
      <w:tr w:rsidR="00446033" w:rsidRPr="00AE1C68" w14:paraId="22B2B34C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09F851D8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1668743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03FCE1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AD1BC8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0B39F95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A1F0294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35</w:t>
            </w:r>
          </w:p>
        </w:tc>
      </w:tr>
      <w:tr w:rsidR="00446033" w:rsidRPr="00AE1C68" w14:paraId="7C29BFAD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3C9521AF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lastRenderedPageBreak/>
              <w:t>Insul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4039FD75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0BBD44E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77090BC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31151A5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1A182F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42</w:t>
            </w:r>
          </w:p>
        </w:tc>
      </w:tr>
      <w:tr w:rsidR="00446033" w:rsidRPr="00AE1C68" w14:paraId="0B3D167E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68AB4568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0D92A6D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E17237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8B8E0F3" w14:textId="77777777" w:rsidR="00446033" w:rsidRPr="00AE1C68" w:rsidRDefault="00446033" w:rsidP="001601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79ABE1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67C57B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95</w:t>
            </w:r>
          </w:p>
        </w:tc>
      </w:tr>
      <w:tr w:rsidR="00446033" w:rsidRPr="00AE1C68" w14:paraId="7616C07E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4194968C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7C604A3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50C9D5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FFBE4D9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D872A0F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5653107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446033" w:rsidRPr="00AE1C68" w14:paraId="06459AE6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61E391A4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725721C2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3B6FFDF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E82D32B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2BEC0B9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9845F3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42</w:t>
            </w:r>
          </w:p>
        </w:tc>
      </w:tr>
      <w:tr w:rsidR="00446033" w:rsidRPr="00AE1C68" w14:paraId="2E7C5B8F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37541BD5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Substantia Nigra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0BC8FA6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4CDFA1E7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3A530983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EA0C454" w14:textId="77777777" w:rsidR="00446033" w:rsidRPr="00AE1C68" w:rsidRDefault="00446033" w:rsidP="0016010E">
            <w:pPr>
              <w:jc w:val="center"/>
              <w:rPr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89886E9" w14:textId="77777777" w:rsidR="00446033" w:rsidRPr="00AE1C68" w:rsidRDefault="00446033" w:rsidP="0016010E">
            <w:pPr>
              <w:jc w:val="center"/>
              <w:rPr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446033" w:rsidRPr="00AE1C68" w14:paraId="795DFA79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73D1384A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3C6969B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33087A0D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673F1AE3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AF77251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1E9974C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651</w:t>
            </w:r>
          </w:p>
        </w:tc>
      </w:tr>
      <w:tr w:rsidR="00446033" w:rsidRPr="00AE1C68" w14:paraId="3E71740B" w14:textId="77777777" w:rsidTr="0016010E">
        <w:trPr>
          <w:trHeight w:val="239"/>
        </w:trPr>
        <w:tc>
          <w:tcPr>
            <w:tcW w:w="2159" w:type="dxa"/>
            <w:shd w:val="clear" w:color="auto" w:fill="auto"/>
            <w:vAlign w:val="center"/>
          </w:tcPr>
          <w:p w14:paraId="255EF92F" w14:textId="77777777" w:rsidR="00446033" w:rsidRPr="00AE1C68" w:rsidRDefault="00446033" w:rsidP="0016010E">
            <w:pPr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ateral Hypothalamus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478A48D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1F18D52B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16B6988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76065EF0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D750C9A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513</w:t>
            </w:r>
          </w:p>
        </w:tc>
      </w:tr>
      <w:tr w:rsidR="00446033" w:rsidRPr="00AE1C68" w14:paraId="4FB0B4C6" w14:textId="77777777" w:rsidTr="0016010E">
        <w:trPr>
          <w:trHeight w:val="255"/>
        </w:trPr>
        <w:tc>
          <w:tcPr>
            <w:tcW w:w="2159" w:type="dxa"/>
            <w:shd w:val="clear" w:color="auto" w:fill="auto"/>
            <w:vAlign w:val="center"/>
          </w:tcPr>
          <w:p w14:paraId="217DACD4" w14:textId="77777777" w:rsidR="00446033" w:rsidRPr="00AE1C68" w:rsidRDefault="00446033" w:rsidP="0016010E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vAlign w:val="center"/>
          </w:tcPr>
          <w:p w14:paraId="6D5C0AE4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sz w:val="20"/>
                <w:szCs w:val="20"/>
              </w:rPr>
              <w:t>L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bottom"/>
          </w:tcPr>
          <w:p w14:paraId="7F1AD0C6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bottom"/>
          </w:tcPr>
          <w:p w14:paraId="42C83730" w14:textId="77777777" w:rsidR="00446033" w:rsidRPr="00AE1C68" w:rsidRDefault="00446033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E1C68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079" w:type="dxa"/>
            <w:tcBorders>
              <w:left w:val="nil"/>
            </w:tcBorders>
            <w:vAlign w:val="bottom"/>
          </w:tcPr>
          <w:p w14:paraId="15F9FEA3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2AA70A8" w14:textId="77777777" w:rsidR="00446033" w:rsidRPr="00AE1C68" w:rsidRDefault="00446033" w:rsidP="0016010E">
            <w:pPr>
              <w:jc w:val="center"/>
              <w:rPr>
                <w:sz w:val="20"/>
                <w:szCs w:val="20"/>
              </w:rPr>
            </w:pPr>
            <w:r w:rsidRPr="00AE1C68">
              <w:rPr>
                <w:color w:val="000000"/>
                <w:sz w:val="20"/>
                <w:szCs w:val="20"/>
              </w:rPr>
              <w:t>0.983</w:t>
            </w:r>
          </w:p>
        </w:tc>
      </w:tr>
    </w:tbl>
    <w:p w14:paraId="4913DE4E" w14:textId="77777777" w:rsidR="00446033" w:rsidRDefault="00446033" w:rsidP="00446033">
      <w:pPr>
        <w:rPr>
          <w:b/>
          <w:bCs/>
        </w:rPr>
      </w:pPr>
    </w:p>
    <w:p w14:paraId="1A443007" w14:textId="77777777" w:rsidR="00446033" w:rsidRDefault="00446033" w:rsidP="00446033">
      <w:pPr>
        <w:rPr>
          <w:b/>
          <w:bCs/>
        </w:rPr>
      </w:pPr>
    </w:p>
    <w:p w14:paraId="44F34047" w14:textId="77777777" w:rsidR="00446033" w:rsidRDefault="00446033" w:rsidP="00446033">
      <w:pPr>
        <w:rPr>
          <w:b/>
          <w:bCs/>
        </w:rPr>
      </w:pPr>
    </w:p>
    <w:p w14:paraId="42F5C56D" w14:textId="77777777" w:rsidR="00446033" w:rsidRDefault="00446033" w:rsidP="00446033">
      <w:pPr>
        <w:rPr>
          <w:b/>
          <w:bCs/>
        </w:rPr>
      </w:pPr>
    </w:p>
    <w:p w14:paraId="69A3B412" w14:textId="77777777" w:rsidR="00446033" w:rsidRDefault="00446033" w:rsidP="00446033">
      <w:pPr>
        <w:rPr>
          <w:b/>
          <w:bCs/>
        </w:rPr>
      </w:pPr>
    </w:p>
    <w:p w14:paraId="48400FB3" w14:textId="77777777" w:rsidR="00446033" w:rsidRDefault="00446033" w:rsidP="00446033">
      <w:pPr>
        <w:rPr>
          <w:b/>
          <w:bCs/>
        </w:rPr>
      </w:pPr>
    </w:p>
    <w:p w14:paraId="5CA714DA" w14:textId="77777777" w:rsidR="00446033" w:rsidRDefault="00446033" w:rsidP="00446033">
      <w:pPr>
        <w:rPr>
          <w:b/>
          <w:bCs/>
        </w:rPr>
      </w:pPr>
    </w:p>
    <w:p w14:paraId="10D7CC56" w14:textId="77777777" w:rsidR="00446033" w:rsidRDefault="00446033" w:rsidP="00446033">
      <w:pPr>
        <w:rPr>
          <w:sz w:val="20"/>
          <w:szCs w:val="20"/>
          <w:vertAlign w:val="superscript"/>
        </w:rPr>
      </w:pPr>
    </w:p>
    <w:p w14:paraId="41C6AA40" w14:textId="77777777" w:rsidR="00446033" w:rsidRPr="00A14573" w:rsidRDefault="00446033" w:rsidP="00446033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Bold values represent the statistical significance at p-value &lt; 0.05</w:t>
      </w:r>
    </w:p>
    <w:p w14:paraId="7D7E3D20" w14:textId="77777777" w:rsidR="00446033" w:rsidRDefault="00446033" w:rsidP="0044603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7D5F2C">
        <w:rPr>
          <w:sz w:val="20"/>
          <w:szCs w:val="20"/>
        </w:rPr>
        <w:t xml:space="preserve">Covariates include BMI-z, age, </w:t>
      </w:r>
      <w:r>
        <w:rPr>
          <w:sz w:val="20"/>
          <w:szCs w:val="20"/>
        </w:rPr>
        <w:t>sex</w:t>
      </w:r>
      <w:r w:rsidRPr="007D5F2C">
        <w:rPr>
          <w:sz w:val="20"/>
          <w:szCs w:val="20"/>
        </w:rPr>
        <w:t xml:space="preserve">, </w:t>
      </w:r>
      <w:r>
        <w:rPr>
          <w:sz w:val="20"/>
          <w:szCs w:val="20"/>
        </w:rPr>
        <w:t>satiety post-meal (%)</w:t>
      </w:r>
      <w:r w:rsidRPr="007D5F2C">
        <w:rPr>
          <w:sz w:val="20"/>
          <w:szCs w:val="20"/>
        </w:rPr>
        <w:t>, physical activity</w:t>
      </w:r>
      <w:r>
        <w:rPr>
          <w:sz w:val="20"/>
          <w:szCs w:val="20"/>
        </w:rPr>
        <w:t>, and annual household income</w:t>
      </w:r>
    </w:p>
    <w:p w14:paraId="6EFBF9B2" w14:textId="77777777" w:rsidR="00446033" w:rsidRPr="006B421E" w:rsidRDefault="00446033" w:rsidP="00446033"/>
    <w:p w14:paraId="78ED40FA" w14:textId="231BB277" w:rsidR="00000000" w:rsidRPr="003A14A1" w:rsidRDefault="00000000">
      <w:pPr>
        <w:rPr>
          <w:sz w:val="20"/>
          <w:szCs w:val="20"/>
        </w:rPr>
      </w:pPr>
    </w:p>
    <w:sectPr w:rsidR="00EE3535" w:rsidRPr="003A14A1" w:rsidSect="00251C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21"/>
    <w:rsid w:val="0022076A"/>
    <w:rsid w:val="0028452F"/>
    <w:rsid w:val="003826C7"/>
    <w:rsid w:val="00393BFD"/>
    <w:rsid w:val="003A14A1"/>
    <w:rsid w:val="00446033"/>
    <w:rsid w:val="00734294"/>
    <w:rsid w:val="00884C68"/>
    <w:rsid w:val="00CB5121"/>
    <w:rsid w:val="00F0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E7AF"/>
  <w15:chartTrackingRefBased/>
  <w15:docId w15:val="{BA23CDC4-F7B3-A14B-AD37-42DFD1D0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4294"/>
    <w:rPr>
      <w:b/>
      <w:bCs/>
    </w:rPr>
  </w:style>
  <w:style w:type="table" w:styleId="TableGrid">
    <w:name w:val="Table Grid"/>
    <w:basedOn w:val="TableNormal"/>
    <w:uiPriority w:val="39"/>
    <w:rsid w:val="00382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in Yeum</dc:creator>
  <cp:keywords/>
  <dc:description/>
  <cp:lastModifiedBy>Dabin Yeum</cp:lastModifiedBy>
  <cp:revision>2</cp:revision>
  <dcterms:created xsi:type="dcterms:W3CDTF">2023-12-11T21:48:00Z</dcterms:created>
  <dcterms:modified xsi:type="dcterms:W3CDTF">2023-12-11T21:48:00Z</dcterms:modified>
</cp:coreProperties>
</file>